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F5D" w:rsidRPr="00165F5D" w:rsidRDefault="00740127" w:rsidP="00180270">
      <w:pPr>
        <w:spacing w:after="160" w:line="480" w:lineRule="auto"/>
        <w:jc w:val="center"/>
        <w:rPr>
          <w:rFonts w:ascii="Times New Roman" w:eastAsia="Calibri" w:hAnsi="Times New Roman" w:cs="Arial"/>
          <w:b/>
        </w:rPr>
      </w:pPr>
      <w:r>
        <w:rPr>
          <w:rFonts w:ascii="Times New Roman" w:eastAsia="Calibri" w:hAnsi="Times New Roman" w:cs="Arial"/>
          <w:b/>
        </w:rPr>
        <w:t>Additional File</w:t>
      </w:r>
      <w:r w:rsidR="00165F5D" w:rsidRPr="00165F5D">
        <w:rPr>
          <w:rFonts w:ascii="Times New Roman" w:eastAsia="Calibri" w:hAnsi="Times New Roman" w:cs="Arial"/>
          <w:b/>
        </w:rPr>
        <w:t xml:space="preserve"> </w:t>
      </w:r>
      <w:r w:rsidR="00180270">
        <w:rPr>
          <w:rFonts w:ascii="Times New Roman" w:eastAsia="Calibri" w:hAnsi="Times New Roman" w:cs="Times New Roman"/>
          <w:b/>
          <w:bCs/>
          <w:lang w:bidi="fa-IR"/>
        </w:rPr>
        <w:t>1</w:t>
      </w:r>
      <w:r w:rsidR="00165F5D" w:rsidRPr="00165F5D">
        <w:rPr>
          <w:rFonts w:ascii="Times New Roman" w:eastAsia="Calibri" w:hAnsi="Times New Roman" w:cs="Arial"/>
          <w:b/>
        </w:rPr>
        <w:t>: Researcher’s Questionnaire</w:t>
      </w:r>
    </w:p>
    <w:p w:rsidR="00165F5D" w:rsidRPr="00165F5D" w:rsidRDefault="00165F5D" w:rsidP="00165F5D">
      <w:pPr>
        <w:spacing w:after="160" w:line="480" w:lineRule="auto"/>
        <w:jc w:val="center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The ‘Assessing the Impact of HTA Reports in Iran’ Questionnaire</w:t>
      </w:r>
    </w:p>
    <w:tbl>
      <w:tblPr>
        <w:tblW w:w="0" w:type="auto"/>
        <w:jc w:val="center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</w:tblBorders>
        <w:tblLook w:val="04A0"/>
      </w:tblPr>
      <w:tblGrid>
        <w:gridCol w:w="9016"/>
      </w:tblGrid>
      <w:tr w:rsidR="00165F5D" w:rsidRPr="00165F5D" w:rsidTr="00ED70EA">
        <w:trPr>
          <w:jc w:val="center"/>
        </w:trPr>
        <w:tc>
          <w:tcPr>
            <w:tcW w:w="901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Dear Mr. / Ms. ……….,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We hereby inform you that a project titled “Assessing the Impact of Health Technology Assessment Reports in Iran” is underway in Tehran University of Medical 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 xml:space="preserve">Sciences’ </w:t>
            </w:r>
            <w:r w:rsidRPr="00165F5D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Knowledge</w:t>
            </w:r>
            <w:r w:rsidRPr="00165F5D">
              <w:rPr>
                <w:rFonts w:ascii="Times New Roman" w:eastAsia="Calibri" w:hAnsi="Times New Roman" w:cs="Arial"/>
                <w:i/>
              </w:rPr>
              <w:t xml:space="preserve"> Utilization Center.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In this study, the impacts of HTA reports prepared between September 2008 and September 2013 will be investigated through a case study approach. Furthermore,</w:t>
            </w:r>
            <w:r w:rsidRPr="00165F5D">
              <w:rPr>
                <w:rFonts w:ascii="Corbel" w:eastAsia="Calibri" w:hAnsi="Corbel" w:cs="Arial"/>
                <w:lang w:bidi="fa-IR"/>
              </w:rPr>
              <w:t xml:space="preserve"> </w:t>
            </w:r>
            <w:r w:rsidRPr="00165F5D">
              <w:rPr>
                <w:rFonts w:ascii="Times New Roman" w:eastAsia="Calibri" w:hAnsi="Times New Roman" w:cs="Arial"/>
              </w:rPr>
              <w:t xml:space="preserve">the questionnaires completed by the HTA 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>s’ principle investigators</w:t>
            </w:r>
            <w:r w:rsidRPr="00165F5D">
              <w:rPr>
                <w:rFonts w:ascii="Times New Roman" w:eastAsia="Calibri" w:hAnsi="Times New Roman" w:cs="Arial"/>
              </w:rPr>
              <w:t xml:space="preserve"> will be examined using 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>desk</w:t>
            </w:r>
            <w:r w:rsidRPr="00165F5D">
              <w:rPr>
                <w:rFonts w:ascii="Times New Roman" w:eastAsia="Calibri" w:hAnsi="Times New Roman" w:cs="Arial"/>
              </w:rPr>
              <w:t xml:space="preserve"> analysis methods.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Therefore, we kindly request you -as the principle investigator of the project- “………………….” to complete the questionnaire. This questionnaire examines the impact of HTA reports in four domains of knowledge dissemination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 xml:space="preserve"> activities</w:t>
            </w:r>
            <w:r w:rsidRPr="00165F5D">
              <w:rPr>
                <w:rFonts w:ascii="Times New Roman" w:eastAsia="Calibri" w:hAnsi="Times New Roman" w:cs="Arial"/>
              </w:rPr>
              <w:t xml:space="preserve">, knowledge 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>advancement</w:t>
            </w:r>
            <w:r w:rsidRPr="00165F5D">
              <w:rPr>
                <w:rFonts w:ascii="Times New Roman" w:eastAsia="Calibri" w:hAnsi="Times New Roman" w:cs="Arial"/>
              </w:rPr>
              <w:t>, capacity-building and impact on decision-making.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Please let us know your valuable comments if any clarification is needed in the questionnaire. For further information, please call Ms. 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>…</w:t>
            </w:r>
            <w:r w:rsidRPr="00165F5D">
              <w:rPr>
                <w:rFonts w:ascii="Times New Roman" w:eastAsia="Calibri" w:hAnsi="Times New Roman" w:cs="Arial"/>
              </w:rPr>
              <w:t xml:space="preserve"> at (021)88975658.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</w:rPr>
              <w:t>Thank you</w:t>
            </w: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16"/>
      </w:tblGrid>
      <w:tr w:rsidR="00165F5D" w:rsidRPr="00165F5D" w:rsidTr="00ED70EA">
        <w:trPr>
          <w:jc w:val="center"/>
        </w:trPr>
        <w:tc>
          <w:tcPr>
            <w:tcW w:w="901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Title of Health Technology Assessment (HTA): ………………………..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rinciple investigator of HTA: ………………………..</w:t>
            </w:r>
          </w:p>
        </w:tc>
      </w:tr>
    </w:tbl>
    <w:p w:rsidR="00165F5D" w:rsidRPr="00165F5D" w:rsidRDefault="00165F5D" w:rsidP="00165F5D">
      <w:pPr>
        <w:spacing w:after="160" w:line="480" w:lineRule="auto"/>
        <w:ind w:left="360"/>
        <w:jc w:val="both"/>
        <w:rPr>
          <w:rFonts w:ascii="Times New Roman" w:eastAsia="Calibri" w:hAnsi="Times New Roman" w:cs="Arial"/>
          <w:b/>
        </w:rPr>
      </w:pP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HTA Specifics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Please complete the specifics of the HTA in this section: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HTA co-investigators and their </w:t>
      </w:r>
      <w:r w:rsidRPr="00165F5D">
        <w:rPr>
          <w:rFonts w:ascii="Times New Roman" w:eastAsia="Calibri" w:hAnsi="Times New Roman" w:cs="Times New Roman"/>
          <w:lang w:bidi="fa-IR"/>
        </w:rPr>
        <w:t>affiliations</w:t>
      </w:r>
      <w:r w:rsidRPr="00165F5D">
        <w:rPr>
          <w:rFonts w:ascii="Times New Roman" w:eastAsia="Calibri" w:hAnsi="Times New Roman" w:cs="Arial"/>
        </w:rPr>
        <w:t>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08"/>
        <w:gridCol w:w="4508"/>
      </w:tblGrid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lastRenderedPageBreak/>
              <w:t xml:space="preserve">Principle </w:t>
            </w:r>
            <w:r w:rsidRPr="00165F5D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investigator</w:t>
            </w:r>
            <w:r w:rsidRPr="00165F5D">
              <w:rPr>
                <w:rFonts w:ascii="Times New Roman" w:eastAsia="Calibri" w:hAnsi="Times New Roman" w:cs="Arial"/>
                <w:b/>
              </w:rPr>
              <w:t xml:space="preserve"> and co-investigators</w:t>
            </w: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Affiliation</w:t>
            </w: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450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  <w:b/>
        </w:rPr>
      </w:pP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Date of signing the HTA contract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Date HTA finished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Has active </w:t>
      </w:r>
      <w:r w:rsidRPr="00165F5D">
        <w:rPr>
          <w:rFonts w:ascii="Times New Roman" w:eastAsia="Calibri" w:hAnsi="Times New Roman" w:cs="Times New Roman"/>
          <w:lang w:bidi="fa-IR"/>
        </w:rPr>
        <w:t>engagement</w:t>
      </w:r>
      <w:r w:rsidRPr="00165F5D">
        <w:rPr>
          <w:rFonts w:ascii="Times New Roman" w:eastAsia="Calibri" w:hAnsi="Times New Roman" w:cs="Arial"/>
        </w:rPr>
        <w:t xml:space="preserve"> of different stakeholders been employed in preparing the HTA report? (first specify the stakeholders, then specify their type and level of </w:t>
      </w:r>
      <w:r w:rsidRPr="00165F5D">
        <w:rPr>
          <w:rFonts w:ascii="Times New Roman" w:eastAsia="Calibri" w:hAnsi="Times New Roman" w:cs="Times New Roman"/>
          <w:lang w:bidi="fa-IR"/>
        </w:rPr>
        <w:t>engagement</w:t>
      </w:r>
      <w:r w:rsidRPr="00165F5D">
        <w:rPr>
          <w:rFonts w:ascii="Times New Roman" w:eastAsia="Calibri" w:hAnsi="Times New Roman" w:cs="Arial"/>
        </w:rPr>
        <w:t>)</w:t>
      </w:r>
    </w:p>
    <w:p w:rsidR="00165F5D" w:rsidRPr="00165F5D" w:rsidRDefault="00165F5D" w:rsidP="00165F5D">
      <w:pPr>
        <w:spacing w:after="160" w:line="480" w:lineRule="auto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br w:type="page"/>
      </w:r>
    </w:p>
    <w:p w:rsidR="00165F5D" w:rsidRPr="00165F5D" w:rsidRDefault="00165F5D" w:rsidP="00165F5D">
      <w:pPr>
        <w:spacing w:after="160" w:line="480" w:lineRule="auto"/>
        <w:rPr>
          <w:rFonts w:ascii="Times New Roman" w:eastAsia="Calibri" w:hAnsi="Times New Roman" w:cs="Arial"/>
        </w:rPr>
      </w:pPr>
    </w:p>
    <w:tbl>
      <w:tblPr>
        <w:tblW w:w="9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64"/>
        <w:gridCol w:w="790"/>
        <w:gridCol w:w="790"/>
        <w:gridCol w:w="742"/>
        <w:gridCol w:w="742"/>
        <w:gridCol w:w="742"/>
        <w:gridCol w:w="742"/>
      </w:tblGrid>
      <w:tr w:rsidR="00165F5D" w:rsidRPr="00165F5D" w:rsidTr="00ED70EA">
        <w:trPr>
          <w:cantSplit/>
          <w:trHeight w:val="409"/>
          <w:jc w:val="center"/>
        </w:trPr>
        <w:tc>
          <w:tcPr>
            <w:tcW w:w="4592" w:type="dxa"/>
            <w:vMerge w:val="restart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Stakeholders</w:t>
            </w:r>
          </w:p>
        </w:tc>
        <w:tc>
          <w:tcPr>
            <w:tcW w:w="796" w:type="dxa"/>
            <w:vMerge w:val="restart"/>
            <w:textDirection w:val="tbRl"/>
            <w:vAlign w:val="center"/>
          </w:tcPr>
          <w:p w:rsidR="00165F5D" w:rsidRPr="00165F5D" w:rsidRDefault="00165F5D" w:rsidP="00165F5D">
            <w:pPr>
              <w:spacing w:after="0" w:line="24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They are stakeholders (yes/no)</w:t>
            </w:r>
          </w:p>
        </w:tc>
        <w:tc>
          <w:tcPr>
            <w:tcW w:w="796" w:type="dxa"/>
            <w:vMerge w:val="restart"/>
            <w:textDirection w:val="tbRl"/>
            <w:vAlign w:val="center"/>
          </w:tcPr>
          <w:p w:rsidR="00165F5D" w:rsidRPr="00165F5D" w:rsidRDefault="00165F5D" w:rsidP="00165F5D">
            <w:pPr>
              <w:spacing w:after="0" w:line="24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They have participated  (yes/no)</w:t>
            </w:r>
          </w:p>
        </w:tc>
        <w:tc>
          <w:tcPr>
            <w:tcW w:w="2928" w:type="dxa"/>
            <w:gridSpan w:val="4"/>
            <w:vAlign w:val="center"/>
          </w:tcPr>
          <w:p w:rsidR="00165F5D" w:rsidRPr="00165F5D" w:rsidRDefault="00165F5D" w:rsidP="00165F5D">
            <w:pPr>
              <w:spacing w:after="0" w:line="480" w:lineRule="auto"/>
              <w:jc w:val="center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Level of participation</w:t>
            </w:r>
          </w:p>
        </w:tc>
      </w:tr>
      <w:tr w:rsidR="00165F5D" w:rsidRPr="00165F5D" w:rsidTr="00ED70EA">
        <w:trPr>
          <w:cantSplit/>
          <w:trHeight w:val="2285"/>
          <w:jc w:val="center"/>
        </w:trPr>
        <w:tc>
          <w:tcPr>
            <w:tcW w:w="4592" w:type="dxa"/>
            <w:vMerge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796" w:type="dxa"/>
            <w:vMerge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796" w:type="dxa"/>
            <w:vMerge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</w:p>
        </w:tc>
        <w:tc>
          <w:tcPr>
            <w:tcW w:w="732" w:type="dxa"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Proposal development</w:t>
            </w:r>
          </w:p>
        </w:tc>
        <w:tc>
          <w:tcPr>
            <w:tcW w:w="732" w:type="dxa"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Execution</w:t>
            </w:r>
          </w:p>
        </w:tc>
        <w:tc>
          <w:tcPr>
            <w:tcW w:w="732" w:type="dxa"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Analysis</w:t>
            </w:r>
          </w:p>
        </w:tc>
        <w:tc>
          <w:tcPr>
            <w:tcW w:w="732" w:type="dxa"/>
            <w:textDirection w:val="tbRl"/>
            <w:vAlign w:val="center"/>
          </w:tcPr>
          <w:p w:rsidR="00165F5D" w:rsidRPr="00165F5D" w:rsidRDefault="00165F5D" w:rsidP="00165F5D">
            <w:pPr>
              <w:spacing w:after="0" w:line="480" w:lineRule="auto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 Conclusion</w:t>
            </w:r>
          </w:p>
        </w:tc>
      </w:tr>
      <w:tr w:rsidR="00165F5D" w:rsidRPr="00165F5D" w:rsidTr="00ED70EA">
        <w:trPr>
          <w:cantSplit/>
          <w:trHeight w:val="1134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Technology providers (including Physicians, pharmacists, nurses, the National Medical council, the Food and Drug Organization etc.)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1134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Companies importing or producing technology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1134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olicy-makers providing and allocating finances to technology, including, the insurance office</w:t>
            </w:r>
            <w:r w:rsidRPr="00165F5D">
              <w:rPr>
                <w:rFonts w:ascii="Times New Roman" w:eastAsia="Calibri" w:hAnsi="Times New Roman" w:cs="Times New Roman"/>
                <w:lang w:bidi="fa-IR"/>
              </w:rPr>
              <w:t>,</w:t>
            </w:r>
            <w:r w:rsidRPr="00165F5D">
              <w:rPr>
                <w:rFonts w:ascii="Times New Roman" w:eastAsia="Calibri" w:hAnsi="Times New Roman" w:cs="Arial"/>
              </w:rPr>
              <w:t xml:space="preserve"> the Medical Equipment office, supervision and funding of curative affairs office, the Iranian Parliament’s health commission, </w:t>
            </w:r>
            <w:r w:rsidRPr="00165F5D">
              <w:rPr>
                <w:rFonts w:ascii="Times New Roman" w:eastAsia="Calibri" w:hAnsi="Times New Roman" w:cs="Times New Roman"/>
              </w:rPr>
              <w:t>Ministry of Health and Medical Education’s (MOHME)</w:t>
            </w:r>
            <w:r w:rsidRPr="00165F5D">
              <w:rPr>
                <w:rFonts w:ascii="Times New Roman" w:eastAsia="Calibri" w:hAnsi="Times New Roman" w:cs="Arial"/>
              </w:rPr>
              <w:t xml:space="preserve"> policy-making council, policy-makers and the hospital management and clinical governance office of MOHME, and policymakers at MOHME’s standardization and tariff office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1134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olicy-makers regulating technology-related research and innovation needs, including deputies of research and technology, universities of medical sciences etc.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964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lastRenderedPageBreak/>
              <w:t>Policy-makers regulating technology-related educational needs including deputies of education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680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ublic, patient associations etc.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cantSplit/>
          <w:trHeight w:val="680"/>
          <w:jc w:val="center"/>
        </w:trPr>
        <w:tc>
          <w:tcPr>
            <w:tcW w:w="4592" w:type="dxa"/>
          </w:tcPr>
          <w:p w:rsidR="00165F5D" w:rsidRPr="00165F5D" w:rsidRDefault="00165F5D" w:rsidP="00165F5D">
            <w:pPr>
              <w:spacing w:after="0" w:line="480" w:lineRule="auto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Other stakeholders: …………………………………..</w:t>
            </w: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96" w:type="dxa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732" w:type="dxa"/>
            <w:textDirection w:val="tbRl"/>
          </w:tcPr>
          <w:p w:rsidR="00165F5D" w:rsidRPr="00165F5D" w:rsidRDefault="00165F5D" w:rsidP="00165F5D">
            <w:pPr>
              <w:spacing w:after="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Has the current HTA been financially supported by the HTA Office? If your reply is ‘no’ please explain who the sponsor was. </w:t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How much was the budget of this project?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Were the financial resources provided for the report sufficient?   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</w:r>
    </w:p>
    <w:p w:rsidR="00165F5D" w:rsidRPr="00165F5D" w:rsidRDefault="00165F5D" w:rsidP="00165F5D">
      <w:pPr>
        <w:spacing w:after="160" w:line="480" w:lineRule="auto"/>
        <w:ind w:left="1080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      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numPr>
          <w:ilvl w:val="1"/>
          <w:numId w:val="3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Have political factors and outside pressure have affected the report result? 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Dissemination</w:t>
      </w:r>
    </w:p>
    <w:p w:rsidR="00165F5D" w:rsidRPr="00165F5D" w:rsidRDefault="00165F5D" w:rsidP="00165F5D">
      <w:pPr>
        <w:numPr>
          <w:ilvl w:val="1"/>
          <w:numId w:val="5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What measures have you and your colleagues taken to implement the results of the aforementioned project (by you and/or the HTA Office)? (you may choose more than one option)</w:t>
      </w:r>
    </w:p>
    <w:tbl>
      <w:tblPr>
        <w:tblW w:w="0" w:type="auto"/>
        <w:tblInd w:w="360" w:type="dxa"/>
        <w:tblLook w:val="04A0"/>
      </w:tblPr>
      <w:tblGrid>
        <w:gridCol w:w="486"/>
        <w:gridCol w:w="8170"/>
      </w:tblGrid>
      <w:tr w:rsidR="00165F5D" w:rsidRPr="00165F5D" w:rsidTr="00ED70EA">
        <w:trPr>
          <w:trHeight w:val="627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The publication of articles in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domestic</w:t>
            </w:r>
            <w:r w:rsidRPr="00165F5D">
              <w:rPr>
                <w:rFonts w:ascii="Times New Roman" w:eastAsia="Calibri" w:hAnsi="Times New Roman" w:cs="Arial"/>
              </w:rPr>
              <w:t xml:space="preserve"> scientific-research journal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Publication of articles in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international</w:t>
            </w:r>
            <w:r w:rsidRPr="00165F5D">
              <w:rPr>
                <w:rFonts w:ascii="Times New Roman" w:eastAsia="Calibri" w:hAnsi="Times New Roman" w:cs="Arial"/>
              </w:rPr>
              <w:t xml:space="preserve"> scientific-research journal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Presentation in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domestic</w:t>
            </w:r>
            <w:r w:rsidRPr="00165F5D">
              <w:rPr>
                <w:rFonts w:ascii="Times New Roman" w:eastAsia="Calibri" w:hAnsi="Times New Roman" w:cs="Arial"/>
              </w:rPr>
              <w:t xml:space="preserve"> conferences, workshops and seminar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Presentation in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international</w:t>
            </w:r>
            <w:r w:rsidRPr="00165F5D">
              <w:rPr>
                <w:rFonts w:ascii="Times New Roman" w:eastAsia="Calibri" w:hAnsi="Times New Roman" w:cs="Arial"/>
              </w:rPr>
              <w:t xml:space="preserve"> conferences, workshops and seminar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lastRenderedPageBreak/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Delivery of the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complete or summarized reports</w:t>
            </w:r>
            <w:r w:rsidRPr="00165F5D">
              <w:rPr>
                <w:rFonts w:ascii="Times New Roman" w:eastAsia="Calibri" w:hAnsi="Times New Roman" w:cs="Arial"/>
              </w:rPr>
              <w:t xml:space="preserve"> to their potential end-user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Displaying the </w:t>
            </w:r>
            <w:r w:rsidRPr="00165F5D">
              <w:rPr>
                <w:rFonts w:ascii="Times New Roman" w:eastAsia="Calibri" w:hAnsi="Times New Roman" w:cs="Arial"/>
                <w:u w:val="single"/>
              </w:rPr>
              <w:t>complete or summarized reports</w:t>
            </w:r>
            <w:r w:rsidRPr="00165F5D">
              <w:rPr>
                <w:rFonts w:ascii="Times New Roman" w:eastAsia="Calibri" w:hAnsi="Times New Roman" w:cs="Arial"/>
              </w:rPr>
              <w:t xml:space="preserve"> in the website to allow access to their potential end-user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Dissemination of HTA results in non-scientific publications (such as magazines or newspapers read by the public)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Dissemination of results in newsletters and bulletins (such as intra-organizational publications that publish the scientific and non-scientific news related to that organization)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resenting the assessment results to media journalists (radio, television) and/or giving interview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Setting up meetings with potential stakeholders to introduce the assessment result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Development and delivery of results in a language appropriate to the target audiences (such as simple writings for patients and/or the public, short reports for managers and authorities)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Other steps that lead to the delivery of assessment results to their target audiences</w:t>
            </w:r>
          </w:p>
        </w:tc>
      </w:tr>
      <w:tr w:rsidR="00165F5D" w:rsidRPr="00165F5D" w:rsidTr="00ED70EA">
        <w:trPr>
          <w:trHeight w:val="619"/>
        </w:trPr>
        <w:tc>
          <w:tcPr>
            <w:tcW w:w="486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8170" w:type="dxa"/>
          </w:tcPr>
          <w:p w:rsidR="00165F5D" w:rsidRPr="00165F5D" w:rsidRDefault="00165F5D" w:rsidP="00165F5D">
            <w:pPr>
              <w:numPr>
                <w:ilvl w:val="0"/>
                <w:numId w:val="4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None of the aforementioned</w:t>
            </w: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 xml:space="preserve">Knowledge </w:t>
      </w:r>
      <w:r w:rsidRPr="00165F5D">
        <w:rPr>
          <w:rFonts w:ascii="Times New Roman" w:eastAsia="Calibri" w:hAnsi="Times New Roman" w:cs="Times New Roman"/>
          <w:b/>
          <w:bCs/>
          <w:lang w:bidi="fa-IR"/>
        </w:rPr>
        <w:t>advancement</w:t>
      </w:r>
    </w:p>
    <w:p w:rsidR="00165F5D" w:rsidRPr="00165F5D" w:rsidRDefault="00165F5D" w:rsidP="00165F5D">
      <w:pPr>
        <w:numPr>
          <w:ilvl w:val="1"/>
          <w:numId w:val="6"/>
        </w:num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Please enter the titles of the articles that you have published from the aforementioned project in the table below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4"/>
        <w:gridCol w:w="5669"/>
        <w:gridCol w:w="968"/>
        <w:gridCol w:w="1417"/>
      </w:tblGrid>
      <w:tr w:rsidR="00165F5D" w:rsidRPr="00165F5D" w:rsidTr="00ED70EA">
        <w:trPr>
          <w:jc w:val="center"/>
        </w:trPr>
        <w:tc>
          <w:tcPr>
            <w:tcW w:w="704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Row </w:t>
            </w:r>
          </w:p>
        </w:tc>
        <w:tc>
          <w:tcPr>
            <w:tcW w:w="5669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Article title</w:t>
            </w:r>
          </w:p>
        </w:tc>
        <w:tc>
          <w:tcPr>
            <w:tcW w:w="96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Journal name</w:t>
            </w:r>
          </w:p>
        </w:tc>
        <w:tc>
          <w:tcPr>
            <w:tcW w:w="141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Year of publication</w:t>
            </w:r>
          </w:p>
        </w:tc>
      </w:tr>
      <w:tr w:rsidR="00165F5D" w:rsidRPr="00165F5D" w:rsidTr="00ED70EA">
        <w:trPr>
          <w:jc w:val="center"/>
        </w:trPr>
        <w:tc>
          <w:tcPr>
            <w:tcW w:w="704" w:type="dxa"/>
          </w:tcPr>
          <w:p w:rsidR="00165F5D" w:rsidRPr="00165F5D" w:rsidRDefault="00165F5D" w:rsidP="00165F5D">
            <w:pPr>
              <w:numPr>
                <w:ilvl w:val="0"/>
                <w:numId w:val="7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669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6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141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704" w:type="dxa"/>
          </w:tcPr>
          <w:p w:rsidR="00165F5D" w:rsidRPr="00165F5D" w:rsidRDefault="00165F5D" w:rsidP="00165F5D">
            <w:pPr>
              <w:numPr>
                <w:ilvl w:val="0"/>
                <w:numId w:val="7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669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6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141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jc w:val="center"/>
        </w:trPr>
        <w:tc>
          <w:tcPr>
            <w:tcW w:w="704" w:type="dxa"/>
          </w:tcPr>
          <w:p w:rsidR="00165F5D" w:rsidRPr="00165F5D" w:rsidRDefault="00165F5D" w:rsidP="00165F5D">
            <w:pPr>
              <w:numPr>
                <w:ilvl w:val="0"/>
                <w:numId w:val="7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669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68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141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Corbel" w:eastAsia="Calibri" w:hAnsi="Corbel" w:cs="Arial"/>
        </w:rPr>
      </w:pP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Capacity-building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1</w:t>
      </w:r>
      <w:r w:rsidRPr="00165F5D">
        <w:rPr>
          <w:rFonts w:ascii="Times New Roman" w:eastAsia="Calibri" w:hAnsi="Times New Roman" w:cs="Arial"/>
        </w:rPr>
        <w:tab/>
        <w:t xml:space="preserve">Has the project been considered an </w:t>
      </w:r>
      <w:r w:rsidRPr="00165F5D">
        <w:rPr>
          <w:rFonts w:ascii="Times New Roman" w:eastAsia="Calibri" w:hAnsi="Times New Roman" w:cs="Times New Roman"/>
          <w:lang w:bidi="fa-IR"/>
        </w:rPr>
        <w:t>applied</w:t>
      </w:r>
      <w:r w:rsidRPr="00165F5D">
        <w:rPr>
          <w:rFonts w:ascii="Times New Roman" w:eastAsia="Calibri" w:hAnsi="Times New Roman" w:cs="Arial"/>
        </w:rPr>
        <w:t xml:space="preserve"> one and garnered points from MOHME?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(</w:t>
      </w:r>
      <w:proofErr w:type="gramStart"/>
      <w:r w:rsidRPr="00165F5D">
        <w:rPr>
          <w:rFonts w:ascii="Times New Roman" w:eastAsia="Calibri" w:hAnsi="Times New Roman" w:cs="Arial"/>
        </w:rPr>
        <w:t>an</w:t>
      </w:r>
      <w:proofErr w:type="gramEnd"/>
      <w:r w:rsidRPr="00165F5D">
        <w:rPr>
          <w:rFonts w:ascii="Times New Roman" w:eastAsia="Calibri" w:hAnsi="Times New Roman" w:cs="Arial"/>
        </w:rPr>
        <w:t xml:space="preserve"> HTA is considered a client-based project and may garner points for the research centers or individuals if implemented)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2</w:t>
      </w:r>
      <w:r w:rsidRPr="00165F5D">
        <w:rPr>
          <w:rFonts w:ascii="Times New Roman" w:eastAsia="Calibri" w:hAnsi="Times New Roman" w:cs="Arial"/>
        </w:rPr>
        <w:tab/>
        <w:t xml:space="preserve">Have you or the co-investigators acquired new skills (such as systematic review and or economic assessment) in order to design future studies? </w:t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3</w:t>
      </w:r>
      <w:r w:rsidRPr="00165F5D">
        <w:rPr>
          <w:rFonts w:ascii="Times New Roman" w:eastAsia="Calibri" w:hAnsi="Times New Roman" w:cs="Arial"/>
        </w:rPr>
        <w:tab/>
        <w:t>Has this project facilitated the securing of research grants from other organizations (inside or outside the health system)?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4</w:t>
      </w:r>
      <w:r w:rsidRPr="00165F5D">
        <w:rPr>
          <w:rFonts w:ascii="Times New Roman" w:eastAsia="Calibri" w:hAnsi="Times New Roman" w:cs="Arial"/>
        </w:rPr>
        <w:tab/>
        <w:t>Have the results of this project been utilized by you or other researchers to define future research projects? (</w:t>
      </w:r>
      <w:r w:rsidR="002414C3" w:rsidRPr="00165F5D">
        <w:rPr>
          <w:rFonts w:ascii="Times New Roman" w:eastAsia="Calibri" w:hAnsi="Times New Roman" w:cs="Arial"/>
        </w:rPr>
        <w:t>This</w:t>
      </w:r>
      <w:r w:rsidRPr="00165F5D">
        <w:rPr>
          <w:rFonts w:ascii="Times New Roman" w:eastAsia="Calibri" w:hAnsi="Times New Roman" w:cs="Arial"/>
        </w:rPr>
        <w:t xml:space="preserve"> does not include citations)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Yes □ Number: …………………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I don’t know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5</w:t>
      </w:r>
      <w:r w:rsidRPr="00165F5D">
        <w:rPr>
          <w:rFonts w:ascii="Times New Roman" w:eastAsia="Calibri" w:hAnsi="Times New Roman" w:cs="Arial"/>
        </w:rPr>
        <w:tab/>
      </w:r>
      <w:proofErr w:type="gramStart"/>
      <w:r w:rsidRPr="00165F5D">
        <w:rPr>
          <w:rFonts w:ascii="Times New Roman" w:eastAsia="Calibri" w:hAnsi="Times New Roman" w:cs="Arial"/>
        </w:rPr>
        <w:t>Was</w:t>
      </w:r>
      <w:proofErr w:type="gramEnd"/>
      <w:r w:rsidRPr="00165F5D">
        <w:rPr>
          <w:rFonts w:ascii="Times New Roman" w:eastAsia="Calibri" w:hAnsi="Times New Roman" w:cs="Arial"/>
        </w:rPr>
        <w:t xml:space="preserve"> the project or part of the project an academic thesis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Yes □:</w:t>
      </w:r>
      <w:r w:rsidRPr="00165F5D">
        <w:rPr>
          <w:rFonts w:ascii="Times New Roman" w:eastAsia="Calibri" w:hAnsi="Times New Roman" w:cs="Arial"/>
        </w:rPr>
        <w:tab/>
        <w:t>1. Masters’ thesi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2. M.D. thesi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3.MPH (Master of Public Health) thesi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4.Post-doctoral thesis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6</w:t>
      </w:r>
      <w:r w:rsidRPr="00165F5D">
        <w:rPr>
          <w:rFonts w:ascii="Times New Roman" w:eastAsia="Calibri" w:hAnsi="Times New Roman" w:cs="Arial"/>
        </w:rPr>
        <w:tab/>
        <w:t>How many students have graduated through the aforementioned project</w:t>
      </w:r>
      <w:proofErr w:type="gramStart"/>
      <w:r w:rsidRPr="00165F5D">
        <w:rPr>
          <w:rFonts w:ascii="Times New Roman" w:eastAsia="Calibri" w:hAnsi="Times New Roman" w:cs="Arial"/>
        </w:rPr>
        <w:t xml:space="preserve">?  </w:t>
      </w:r>
      <w:proofErr w:type="gramEnd"/>
      <w:r w:rsidRPr="00165F5D">
        <w:rPr>
          <w:rFonts w:ascii="Times New Roman" w:eastAsia="Calibri" w:hAnsi="Times New Roman" w:cs="Arial"/>
        </w:rPr>
        <w:t>………… students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7</w:t>
      </w:r>
      <w:r w:rsidRPr="00165F5D">
        <w:rPr>
          <w:rFonts w:ascii="Times New Roman" w:eastAsia="Calibri" w:hAnsi="Times New Roman" w:cs="Arial"/>
        </w:rPr>
        <w:tab/>
      </w:r>
      <w:bookmarkStart w:id="0" w:name="_GoBack"/>
      <w:proofErr w:type="gramStart"/>
      <w:r w:rsidRPr="00165F5D">
        <w:rPr>
          <w:rFonts w:ascii="Times New Roman" w:eastAsia="Calibri" w:hAnsi="Times New Roman" w:cs="Arial"/>
        </w:rPr>
        <w:t>Has</w:t>
      </w:r>
      <w:bookmarkEnd w:id="0"/>
      <w:proofErr w:type="gramEnd"/>
      <w:r w:rsidRPr="00165F5D">
        <w:rPr>
          <w:rFonts w:ascii="Times New Roman" w:eastAsia="Calibri" w:hAnsi="Times New Roman" w:cs="Arial"/>
        </w:rPr>
        <w:t xml:space="preserve"> part of the project costs been used to strengthen your organization’s research resources (such as software and equipment)? 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lastRenderedPageBreak/>
        <w:t>4-8</w:t>
      </w:r>
      <w:r w:rsidRPr="00165F5D">
        <w:rPr>
          <w:rFonts w:ascii="Times New Roman" w:eastAsia="Calibri" w:hAnsi="Times New Roman" w:cs="Arial"/>
        </w:rPr>
        <w:tab/>
      </w:r>
      <w:proofErr w:type="gramStart"/>
      <w:r w:rsidRPr="00165F5D">
        <w:rPr>
          <w:rFonts w:ascii="Times New Roman" w:eastAsia="Calibri" w:hAnsi="Times New Roman" w:cs="Arial"/>
        </w:rPr>
        <w:t>If</w:t>
      </w:r>
      <w:proofErr w:type="gramEnd"/>
      <w:r w:rsidRPr="00165F5D">
        <w:rPr>
          <w:rFonts w:ascii="Times New Roman" w:eastAsia="Calibri" w:hAnsi="Times New Roman" w:cs="Arial"/>
        </w:rPr>
        <w:t xml:space="preserve"> your answer to the previous question is ‘yes’, what percentage of the budget has been spent on strengthening resources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Less than 10% □</w:t>
      </w:r>
      <w:r w:rsidRPr="00165F5D">
        <w:rPr>
          <w:rFonts w:ascii="Times New Roman" w:eastAsia="Calibri" w:hAnsi="Times New Roman" w:cs="Arial"/>
        </w:rPr>
        <w:tab/>
        <w:t>10-25% □</w:t>
      </w:r>
      <w:r w:rsidRPr="00165F5D">
        <w:rPr>
          <w:rFonts w:ascii="Times New Roman" w:eastAsia="Calibri" w:hAnsi="Times New Roman" w:cs="Arial"/>
        </w:rPr>
        <w:tab/>
        <w:t>26-50% □</w:t>
      </w:r>
      <w:r w:rsidRPr="00165F5D">
        <w:rPr>
          <w:rFonts w:ascii="Times New Roman" w:eastAsia="Calibri" w:hAnsi="Times New Roman" w:cs="Arial"/>
        </w:rPr>
        <w:tab/>
        <w:t>More than 50%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4-9</w:t>
      </w:r>
      <w:r w:rsidRPr="00165F5D">
        <w:rPr>
          <w:rFonts w:ascii="Times New Roman" w:eastAsia="Calibri" w:hAnsi="Times New Roman" w:cs="Arial"/>
        </w:rPr>
        <w:tab/>
        <w:t>Have part or all of the infrastructures required for this project been provided by mechanisms other than the projects own costs?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Impact on decision-making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1</w:t>
      </w:r>
      <w:r w:rsidRPr="00165F5D">
        <w:rPr>
          <w:rFonts w:ascii="Times New Roman" w:eastAsia="Calibri" w:hAnsi="Times New Roman" w:cs="Arial"/>
        </w:rPr>
        <w:tab/>
        <w:t>HTA results can be utilized at any level of policy-making of health services (e.g. national, regional, administrative, managerial or professional). Have the results of your assessment been utilized at any level of policy-making and brought about any changes?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18"/>
        <w:gridCol w:w="1081"/>
        <w:gridCol w:w="898"/>
        <w:gridCol w:w="1845"/>
      </w:tblGrid>
      <w:tr w:rsidR="00165F5D" w:rsidRPr="00165F5D" w:rsidTr="00ED70EA">
        <w:trPr>
          <w:trHeight w:val="454"/>
          <w:jc w:val="center"/>
        </w:trPr>
        <w:tc>
          <w:tcPr>
            <w:tcW w:w="2931" w:type="pct"/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Stakeholders</w:t>
            </w:r>
          </w:p>
        </w:tc>
        <w:tc>
          <w:tcPr>
            <w:tcW w:w="2069" w:type="pct"/>
            <w:gridSpan w:val="3"/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Created change</w:t>
            </w:r>
          </w:p>
        </w:tc>
      </w:tr>
      <w:tr w:rsidR="00165F5D" w:rsidRPr="00165F5D" w:rsidTr="00ED70EA">
        <w:trPr>
          <w:jc w:val="center"/>
        </w:trPr>
        <w:tc>
          <w:tcPr>
            <w:tcW w:w="2931" w:type="pct"/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tcBorders>
              <w:right w:val="nil"/>
            </w:tcBorders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No</w:t>
            </w:r>
          </w:p>
        </w:tc>
        <w:tc>
          <w:tcPr>
            <w:tcW w:w="998" w:type="pct"/>
            <w:tcBorders>
              <w:left w:val="nil"/>
            </w:tcBorders>
            <w:shd w:val="clear" w:color="auto" w:fill="D9D9D9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I do not know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Technology providers (including Physicians, pharmacists, nurses the National Medical Council, the Food and Drug Organization etc.)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Companies importing or producing technology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1892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 xml:space="preserve">Policy-makers providing and allocating finances to technology, including, the insurance office the Medical Equipment office, supervision and funding of curative affairs office, the Iranian Parliament’s health commission, MOHME is policy-making council, policy-makers and the hospital management and clinical governance office of MOHME, and policymakers at MOHME’s standardization </w:t>
            </w:r>
            <w:r w:rsidRPr="00165F5D">
              <w:rPr>
                <w:rFonts w:ascii="Times New Roman" w:eastAsia="Calibri" w:hAnsi="Times New Roman" w:cs="Arial"/>
              </w:rPr>
              <w:lastRenderedPageBreak/>
              <w:t>and tariff office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lastRenderedPageBreak/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1629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lastRenderedPageBreak/>
              <w:t>Policy-makers regulating technology-related research and innovation needs, including deputies of research and technology, universities of medical sciences etc.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olicy-makers regulating technology-related educational needs including Deputies of Education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ublic, patient associations etc.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 w:val="restart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Other stakeholders: …………………………………..</w:t>
            </w:r>
          </w:p>
        </w:tc>
        <w:tc>
          <w:tcPr>
            <w:tcW w:w="585" w:type="pct"/>
            <w:vMerge w:val="restart"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486" w:type="pct"/>
            <w:vMerge w:val="restart"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  <w:tc>
          <w:tcPr>
            <w:tcW w:w="998" w:type="pct"/>
            <w:vMerge w:val="restart"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□</w:t>
            </w:r>
          </w:p>
        </w:tc>
      </w:tr>
      <w:tr w:rsidR="00165F5D" w:rsidRPr="00165F5D" w:rsidTr="00ED70EA">
        <w:trPr>
          <w:trHeight w:val="666"/>
          <w:jc w:val="center"/>
        </w:trPr>
        <w:tc>
          <w:tcPr>
            <w:tcW w:w="2931" w:type="pct"/>
            <w:vMerge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85" w:type="pct"/>
            <w:vMerge/>
            <w:tcBorders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486" w:type="pct"/>
            <w:vMerge/>
            <w:tcBorders>
              <w:left w:val="nil"/>
              <w:righ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998" w:type="pct"/>
            <w:vMerge/>
            <w:tcBorders>
              <w:left w:val="nil"/>
            </w:tcBorders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 xml:space="preserve">5-2 </w:t>
      </w:r>
      <w:r w:rsidRPr="00165F5D">
        <w:rPr>
          <w:rFonts w:ascii="Times New Roman" w:eastAsia="Calibri" w:hAnsi="Times New Roman" w:cs="Arial"/>
        </w:rPr>
        <w:tab/>
        <w:t>Do you expect your HTA results to be utilized in future policy-makings and decision-makings?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3</w:t>
      </w:r>
      <w:r w:rsidRPr="00165F5D">
        <w:rPr>
          <w:rFonts w:ascii="Times New Roman" w:eastAsia="Calibri" w:hAnsi="Times New Roman" w:cs="Arial"/>
        </w:rPr>
        <w:tab/>
        <w:t>Have the results of the aforementioned project been utilized in any of the following studies or documentations?</w:t>
      </w:r>
    </w:p>
    <w:p w:rsidR="00165F5D" w:rsidRPr="00165F5D" w:rsidRDefault="00165F5D" w:rsidP="00165F5D">
      <w:pPr>
        <w:spacing w:after="160" w:line="480" w:lineRule="auto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br w:type="page"/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tbl>
      <w:tblPr>
        <w:tblpPr w:leftFromText="180" w:rightFromText="180" w:vertAnchor="text" w:tblpXSpec="right" w:tblpY="1"/>
        <w:tblOverlap w:val="never"/>
        <w:tblW w:w="8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4"/>
        <w:gridCol w:w="5505"/>
        <w:gridCol w:w="2664"/>
      </w:tblGrid>
      <w:tr w:rsidR="00165F5D" w:rsidRPr="00165F5D" w:rsidTr="00ED70EA">
        <w:trPr>
          <w:trHeight w:val="424"/>
        </w:trPr>
        <w:tc>
          <w:tcPr>
            <w:tcW w:w="641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 xml:space="preserve">Row </w:t>
            </w: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Type of study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  <w:b/>
              </w:rPr>
            </w:pPr>
            <w:r w:rsidRPr="00165F5D">
              <w:rPr>
                <w:rFonts w:ascii="Times New Roman" w:eastAsia="Calibri" w:hAnsi="Times New Roman" w:cs="Arial"/>
                <w:b/>
              </w:rPr>
              <w:t>Please name the documentation if your reply is ‘yes’</w:t>
            </w:r>
          </w:p>
        </w:tc>
      </w:tr>
      <w:tr w:rsidR="00165F5D" w:rsidRPr="00165F5D" w:rsidTr="00ED70EA">
        <w:tc>
          <w:tcPr>
            <w:tcW w:w="641" w:type="dxa"/>
          </w:tcPr>
          <w:p w:rsidR="00165F5D" w:rsidRPr="00165F5D" w:rsidRDefault="00165F5D" w:rsidP="00165F5D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Systematic reviews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No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I don’t know □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c>
          <w:tcPr>
            <w:tcW w:w="641" w:type="dxa"/>
          </w:tcPr>
          <w:p w:rsidR="00165F5D" w:rsidRPr="00165F5D" w:rsidRDefault="00165F5D" w:rsidP="00165F5D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Service delivery guidelines (Clinical guidelines or public health guidelines)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No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I don’t know □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c>
          <w:tcPr>
            <w:tcW w:w="641" w:type="dxa"/>
          </w:tcPr>
          <w:p w:rsidR="00165F5D" w:rsidRPr="00165F5D" w:rsidRDefault="00165F5D" w:rsidP="00165F5D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Educational content for patients and/or the public (Patient decision aids, etc.)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No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I don’t know □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c>
          <w:tcPr>
            <w:tcW w:w="641" w:type="dxa"/>
          </w:tcPr>
          <w:p w:rsidR="00165F5D" w:rsidRPr="00165F5D" w:rsidRDefault="00165F5D" w:rsidP="00165F5D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olicy brief (Policy brief is a documentation that is prepared to help make decisions about the possible options of policy-making and includes scientific evidence on the advantages and disadvantages of various policy-making options)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No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I don’t know □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  <w:tr w:rsidR="00165F5D" w:rsidRPr="00165F5D" w:rsidTr="00ED70EA">
        <w:tc>
          <w:tcPr>
            <w:tcW w:w="641" w:type="dxa"/>
          </w:tcPr>
          <w:p w:rsidR="00165F5D" w:rsidRPr="00165F5D" w:rsidRDefault="00165F5D" w:rsidP="00165F5D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  <w:tc>
          <w:tcPr>
            <w:tcW w:w="5507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Policy documents, guidelines and/or executive organizations’ legislations</w:t>
            </w:r>
          </w:p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  <w:r w:rsidRPr="00165F5D">
              <w:rPr>
                <w:rFonts w:ascii="Times New Roman" w:eastAsia="Calibri" w:hAnsi="Times New Roman" w:cs="Arial"/>
              </w:rPr>
              <w:t>Yes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No □</w:t>
            </w:r>
            <w:r w:rsidRPr="00165F5D">
              <w:rPr>
                <w:rFonts w:ascii="Times New Roman" w:eastAsia="Calibri" w:hAnsi="Times New Roman" w:cs="Arial"/>
              </w:rPr>
              <w:tab/>
            </w:r>
            <w:r w:rsidRPr="00165F5D">
              <w:rPr>
                <w:rFonts w:ascii="Times New Roman" w:eastAsia="Calibri" w:hAnsi="Times New Roman" w:cs="Arial"/>
              </w:rPr>
              <w:tab/>
              <w:t>I don’t know □</w:t>
            </w:r>
          </w:p>
        </w:tc>
        <w:tc>
          <w:tcPr>
            <w:tcW w:w="2665" w:type="dxa"/>
          </w:tcPr>
          <w:p w:rsidR="00165F5D" w:rsidRPr="00165F5D" w:rsidRDefault="00165F5D" w:rsidP="00165F5D">
            <w:pPr>
              <w:spacing w:after="160" w:line="480" w:lineRule="auto"/>
              <w:jc w:val="both"/>
              <w:rPr>
                <w:rFonts w:ascii="Times New Roman" w:eastAsia="Calibri" w:hAnsi="Times New Roman" w:cs="Arial"/>
              </w:rPr>
            </w:pPr>
          </w:p>
        </w:tc>
      </w:tr>
    </w:tbl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4</w:t>
      </w:r>
      <w:r w:rsidRPr="00165F5D">
        <w:rPr>
          <w:rFonts w:ascii="Times New Roman" w:eastAsia="Calibri" w:hAnsi="Times New Roman" w:cs="Arial"/>
        </w:rPr>
        <w:tab/>
        <w:t>Have the results of the project been utilized in compiling a book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lastRenderedPageBreak/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/ I don’t know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Times New Roman"/>
          <w:rtl/>
          <w:lang w:bidi="fa-IR"/>
        </w:rPr>
      </w:pPr>
      <w:r w:rsidRPr="00165F5D">
        <w:rPr>
          <w:rFonts w:ascii="Times New Roman" w:eastAsia="Calibri" w:hAnsi="Times New Roman" w:cs="Arial"/>
        </w:rPr>
        <w:t>Please name the book and give its year of publication if your answer is ‘yes’.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5</w:t>
      </w:r>
      <w:r w:rsidRPr="00165F5D">
        <w:rPr>
          <w:rFonts w:ascii="Times New Roman" w:eastAsia="Calibri" w:hAnsi="Times New Roman" w:cs="Arial"/>
        </w:rPr>
        <w:tab/>
        <w:t>Have the results of the aforementioned project been used in the development of educational content for professional groups (continuing education and/or education of academic students)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/ I don’t know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Please name the educational content if your answer is ‘yes’: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6</w:t>
      </w:r>
      <w:r w:rsidRPr="00165F5D">
        <w:rPr>
          <w:rFonts w:ascii="Times New Roman" w:eastAsia="Calibri" w:hAnsi="Times New Roman" w:cs="Arial"/>
        </w:rPr>
        <w:tab/>
      </w:r>
      <w:proofErr w:type="gramStart"/>
      <w:r w:rsidRPr="00165F5D">
        <w:rPr>
          <w:rFonts w:ascii="Times New Roman" w:eastAsia="Calibri" w:hAnsi="Times New Roman" w:cs="Arial"/>
        </w:rPr>
        <w:t>Have</w:t>
      </w:r>
      <w:proofErr w:type="gramEnd"/>
      <w:r w:rsidRPr="00165F5D">
        <w:rPr>
          <w:rFonts w:ascii="Times New Roman" w:eastAsia="Calibri" w:hAnsi="Times New Roman" w:cs="Arial"/>
        </w:rPr>
        <w:t xml:space="preserve"> the results of the aforementioned project been used in policy-makings outside the health system directly or indirectly)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/ I don’t know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t applicable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Please describe how they have been used if your answer is ‘yes’: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5-7</w:t>
      </w:r>
      <w:r w:rsidRPr="00165F5D">
        <w:rPr>
          <w:rFonts w:ascii="Times New Roman" w:eastAsia="Calibri" w:hAnsi="Times New Roman" w:cs="Arial"/>
        </w:rPr>
        <w:tab/>
      </w:r>
      <w:proofErr w:type="gramStart"/>
      <w:r w:rsidRPr="00165F5D">
        <w:rPr>
          <w:rFonts w:ascii="Times New Roman" w:eastAsia="Calibri" w:hAnsi="Times New Roman" w:cs="Arial"/>
        </w:rPr>
        <w:t>Have</w:t>
      </w:r>
      <w:proofErr w:type="gramEnd"/>
      <w:r w:rsidRPr="00165F5D">
        <w:rPr>
          <w:rFonts w:ascii="Times New Roman" w:eastAsia="Calibri" w:hAnsi="Times New Roman" w:cs="Arial"/>
        </w:rPr>
        <w:t xml:space="preserve"> the project results been utilized in your university and/or </w:t>
      </w:r>
      <w:r w:rsidRPr="00165F5D">
        <w:rPr>
          <w:rFonts w:ascii="Times New Roman" w:eastAsia="Calibri" w:hAnsi="Times New Roman" w:cs="Times New Roman"/>
          <w:lang w:bidi="fa-IR"/>
        </w:rPr>
        <w:t>local</w:t>
      </w:r>
      <w:r w:rsidRPr="00165F5D">
        <w:rPr>
          <w:rFonts w:ascii="Times New Roman" w:eastAsia="Calibri" w:hAnsi="Times New Roman" w:cs="Arial"/>
        </w:rPr>
        <w:t xml:space="preserve"> policy-making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Yes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 / I don’t know □</w:t>
      </w:r>
      <w:r w:rsidRPr="00165F5D">
        <w:rPr>
          <w:rFonts w:ascii="Times New Roman" w:eastAsia="Calibri" w:hAnsi="Times New Roman" w:cs="Arial"/>
        </w:rPr>
        <w:tab/>
      </w:r>
      <w:r w:rsidRPr="00165F5D">
        <w:rPr>
          <w:rFonts w:ascii="Times New Roman" w:eastAsia="Calibri" w:hAnsi="Times New Roman" w:cs="Arial"/>
        </w:rPr>
        <w:tab/>
        <w:t>Not applicable □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Please describe how they have been used if your answer is ‘yes’: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numPr>
          <w:ilvl w:val="0"/>
          <w:numId w:val="2"/>
        </w:numPr>
        <w:spacing w:after="160" w:line="480" w:lineRule="auto"/>
        <w:jc w:val="both"/>
        <w:rPr>
          <w:rFonts w:ascii="Times New Roman" w:eastAsia="Calibri" w:hAnsi="Times New Roman" w:cs="Arial"/>
          <w:b/>
        </w:rPr>
      </w:pPr>
      <w:r w:rsidRPr="00165F5D">
        <w:rPr>
          <w:rFonts w:ascii="Times New Roman" w:eastAsia="Calibri" w:hAnsi="Times New Roman" w:cs="Arial"/>
          <w:b/>
        </w:rPr>
        <w:t>Comments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6-1</w:t>
      </w:r>
      <w:r w:rsidRPr="00165F5D">
        <w:rPr>
          <w:rFonts w:ascii="Times New Roman" w:eastAsia="Calibri" w:hAnsi="Times New Roman" w:cs="Arial"/>
        </w:rPr>
        <w:tab/>
        <w:t>If your HTA has not been utilized as expected, what do you think the reasons are for the lack of its utilization?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6-2</w:t>
      </w:r>
      <w:r w:rsidRPr="00165F5D">
        <w:rPr>
          <w:rFonts w:ascii="Times New Roman" w:eastAsia="Calibri" w:hAnsi="Times New Roman" w:cs="Arial"/>
        </w:rPr>
        <w:tab/>
        <w:t>If you have any further comment to give on your HTA, please write it down.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65F5D" w:rsidRPr="00165F5D" w:rsidRDefault="00165F5D" w:rsidP="00165F5D">
      <w:pPr>
        <w:spacing w:after="160" w:line="480" w:lineRule="auto"/>
        <w:jc w:val="both"/>
        <w:rPr>
          <w:rFonts w:ascii="Times New Roman" w:eastAsia="Calibri" w:hAnsi="Times New Roman" w:cs="Arial"/>
        </w:rPr>
      </w:pPr>
      <w:r w:rsidRPr="00165F5D">
        <w:rPr>
          <w:rFonts w:ascii="Times New Roman" w:eastAsia="Calibri" w:hAnsi="Times New Roman" w:cs="Arial"/>
        </w:rPr>
        <w:t>Thank you for taking time to complete the questionnaire.</w:t>
      </w:r>
    </w:p>
    <w:p w:rsidR="00BA2400" w:rsidRDefault="00BA2400"/>
    <w:sectPr w:rsidR="00BA2400" w:rsidSect="00D26C90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589" w:rsidRDefault="00302589">
      <w:pPr>
        <w:spacing w:after="0" w:line="240" w:lineRule="auto"/>
      </w:pPr>
      <w:r>
        <w:separator/>
      </w:r>
    </w:p>
  </w:endnote>
  <w:endnote w:type="continuationSeparator" w:id="0">
    <w:p w:rsidR="00302589" w:rsidRDefault="0030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3C3" w:rsidRPr="00501590" w:rsidRDefault="007F17FD">
    <w:pPr>
      <w:pStyle w:val="Footer"/>
      <w:jc w:val="center"/>
      <w:rPr>
        <w:rFonts w:ascii="Corbel" w:hAnsi="Corbel"/>
        <w:sz w:val="18"/>
        <w:szCs w:val="18"/>
      </w:rPr>
    </w:pPr>
    <w:r w:rsidRPr="00501590">
      <w:rPr>
        <w:rFonts w:ascii="Corbel" w:hAnsi="Corbel"/>
        <w:sz w:val="18"/>
        <w:szCs w:val="18"/>
      </w:rPr>
      <w:fldChar w:fldCharType="begin"/>
    </w:r>
    <w:r w:rsidR="00165F5D" w:rsidRPr="00501590">
      <w:rPr>
        <w:rFonts w:ascii="Corbel" w:hAnsi="Corbel"/>
        <w:sz w:val="18"/>
        <w:szCs w:val="18"/>
      </w:rPr>
      <w:instrText xml:space="preserve"> PAGE   \* MERGEFORMAT </w:instrText>
    </w:r>
    <w:r w:rsidRPr="00501590">
      <w:rPr>
        <w:rFonts w:ascii="Corbel" w:hAnsi="Corbel"/>
        <w:sz w:val="18"/>
        <w:szCs w:val="18"/>
      </w:rPr>
      <w:fldChar w:fldCharType="separate"/>
    </w:r>
    <w:r w:rsidR="00D26C90">
      <w:rPr>
        <w:rFonts w:ascii="Corbel" w:hAnsi="Corbel"/>
        <w:noProof/>
        <w:sz w:val="18"/>
        <w:szCs w:val="18"/>
      </w:rPr>
      <w:t>9</w:t>
    </w:r>
    <w:r w:rsidRPr="00501590">
      <w:rPr>
        <w:rFonts w:ascii="Corbel" w:hAnsi="Corbel"/>
        <w:noProof/>
        <w:sz w:val="18"/>
        <w:szCs w:val="18"/>
      </w:rPr>
      <w:fldChar w:fldCharType="end"/>
    </w:r>
  </w:p>
  <w:p w:rsidR="00FB33C3" w:rsidRDefault="003025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589" w:rsidRDefault="00302589">
      <w:pPr>
        <w:spacing w:after="0" w:line="240" w:lineRule="auto"/>
      </w:pPr>
      <w:r>
        <w:separator/>
      </w:r>
    </w:p>
  </w:footnote>
  <w:footnote w:type="continuationSeparator" w:id="0">
    <w:p w:rsidR="00302589" w:rsidRDefault="0030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E3E79"/>
    <w:multiLevelType w:val="multilevel"/>
    <w:tmpl w:val="BCCA21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133010B"/>
    <w:multiLevelType w:val="hybridMultilevel"/>
    <w:tmpl w:val="1C4286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6E4397"/>
    <w:multiLevelType w:val="multilevel"/>
    <w:tmpl w:val="F7A282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1E85065D"/>
    <w:multiLevelType w:val="multilevel"/>
    <w:tmpl w:val="B7107F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31D0344B"/>
    <w:multiLevelType w:val="hybridMultilevel"/>
    <w:tmpl w:val="88583D52"/>
    <w:lvl w:ilvl="0" w:tplc="60AC30D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C5D702E"/>
    <w:multiLevelType w:val="hybridMultilevel"/>
    <w:tmpl w:val="6330A706"/>
    <w:lvl w:ilvl="0" w:tplc="60AC30D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A8712C2"/>
    <w:multiLevelType w:val="hybridMultilevel"/>
    <w:tmpl w:val="C64E36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65F5D"/>
    <w:rsid w:val="000052C4"/>
    <w:rsid w:val="0001338B"/>
    <w:rsid w:val="000523F5"/>
    <w:rsid w:val="00052E1E"/>
    <w:rsid w:val="00054006"/>
    <w:rsid w:val="000560AB"/>
    <w:rsid w:val="00057DED"/>
    <w:rsid w:val="0006216C"/>
    <w:rsid w:val="00063D8D"/>
    <w:rsid w:val="000662CB"/>
    <w:rsid w:val="0007595B"/>
    <w:rsid w:val="000857A0"/>
    <w:rsid w:val="00094104"/>
    <w:rsid w:val="000B2057"/>
    <w:rsid w:val="000B49CB"/>
    <w:rsid w:val="000E1733"/>
    <w:rsid w:val="000F2C8A"/>
    <w:rsid w:val="001250A3"/>
    <w:rsid w:val="0012577D"/>
    <w:rsid w:val="00153E59"/>
    <w:rsid w:val="001649E1"/>
    <w:rsid w:val="00165F5D"/>
    <w:rsid w:val="001762C8"/>
    <w:rsid w:val="00180270"/>
    <w:rsid w:val="00184449"/>
    <w:rsid w:val="00190452"/>
    <w:rsid w:val="0019366E"/>
    <w:rsid w:val="00195B20"/>
    <w:rsid w:val="001A0AE0"/>
    <w:rsid w:val="001B1252"/>
    <w:rsid w:val="001C6839"/>
    <w:rsid w:val="001D0596"/>
    <w:rsid w:val="001F1D00"/>
    <w:rsid w:val="00200A9C"/>
    <w:rsid w:val="00203984"/>
    <w:rsid w:val="002215A2"/>
    <w:rsid w:val="00223C0A"/>
    <w:rsid w:val="002319E8"/>
    <w:rsid w:val="00235FAB"/>
    <w:rsid w:val="002414C3"/>
    <w:rsid w:val="00244F28"/>
    <w:rsid w:val="00245DCD"/>
    <w:rsid w:val="002504E9"/>
    <w:rsid w:val="00272189"/>
    <w:rsid w:val="00281C59"/>
    <w:rsid w:val="00285967"/>
    <w:rsid w:val="0029699F"/>
    <w:rsid w:val="002A23D1"/>
    <w:rsid w:val="002A3507"/>
    <w:rsid w:val="002C0E55"/>
    <w:rsid w:val="002D38FF"/>
    <w:rsid w:val="002D3E0C"/>
    <w:rsid w:val="002F1740"/>
    <w:rsid w:val="00301FCD"/>
    <w:rsid w:val="00302589"/>
    <w:rsid w:val="00310AA7"/>
    <w:rsid w:val="00325FF2"/>
    <w:rsid w:val="00330510"/>
    <w:rsid w:val="0033432F"/>
    <w:rsid w:val="00346765"/>
    <w:rsid w:val="0034705F"/>
    <w:rsid w:val="00351365"/>
    <w:rsid w:val="00356186"/>
    <w:rsid w:val="003655CF"/>
    <w:rsid w:val="0037390A"/>
    <w:rsid w:val="00373FCC"/>
    <w:rsid w:val="003B34CA"/>
    <w:rsid w:val="003B50DE"/>
    <w:rsid w:val="003B7122"/>
    <w:rsid w:val="003D5E47"/>
    <w:rsid w:val="003F1DB6"/>
    <w:rsid w:val="00433F0F"/>
    <w:rsid w:val="0044034F"/>
    <w:rsid w:val="00463D73"/>
    <w:rsid w:val="004774B4"/>
    <w:rsid w:val="00494E5D"/>
    <w:rsid w:val="004A5187"/>
    <w:rsid w:val="004B1A9A"/>
    <w:rsid w:val="00501C38"/>
    <w:rsid w:val="00502306"/>
    <w:rsid w:val="0050231E"/>
    <w:rsid w:val="00535583"/>
    <w:rsid w:val="005428C4"/>
    <w:rsid w:val="00547DA8"/>
    <w:rsid w:val="00561FF7"/>
    <w:rsid w:val="00567B7D"/>
    <w:rsid w:val="00593BBE"/>
    <w:rsid w:val="00596A7D"/>
    <w:rsid w:val="00596D4C"/>
    <w:rsid w:val="005A0CAE"/>
    <w:rsid w:val="005A3B3D"/>
    <w:rsid w:val="005E4AEA"/>
    <w:rsid w:val="005F7654"/>
    <w:rsid w:val="00606D1E"/>
    <w:rsid w:val="00624F60"/>
    <w:rsid w:val="0062531F"/>
    <w:rsid w:val="00650D7A"/>
    <w:rsid w:val="00692100"/>
    <w:rsid w:val="0069711E"/>
    <w:rsid w:val="006A09BE"/>
    <w:rsid w:val="006A616C"/>
    <w:rsid w:val="006A675A"/>
    <w:rsid w:val="006B0226"/>
    <w:rsid w:val="006D2F65"/>
    <w:rsid w:val="006D4659"/>
    <w:rsid w:val="006E39B2"/>
    <w:rsid w:val="006E6337"/>
    <w:rsid w:val="006F0783"/>
    <w:rsid w:val="006F43D2"/>
    <w:rsid w:val="00701483"/>
    <w:rsid w:val="00704F82"/>
    <w:rsid w:val="00714177"/>
    <w:rsid w:val="00715FED"/>
    <w:rsid w:val="00716D12"/>
    <w:rsid w:val="007171AE"/>
    <w:rsid w:val="00725279"/>
    <w:rsid w:val="00740127"/>
    <w:rsid w:val="007432BF"/>
    <w:rsid w:val="0074798A"/>
    <w:rsid w:val="00752A3B"/>
    <w:rsid w:val="00761CE1"/>
    <w:rsid w:val="00767569"/>
    <w:rsid w:val="007775DA"/>
    <w:rsid w:val="00777DD0"/>
    <w:rsid w:val="00792C9B"/>
    <w:rsid w:val="00797294"/>
    <w:rsid w:val="007A575F"/>
    <w:rsid w:val="007C2C39"/>
    <w:rsid w:val="007C40D1"/>
    <w:rsid w:val="007C76E8"/>
    <w:rsid w:val="007D3D29"/>
    <w:rsid w:val="007D3E8F"/>
    <w:rsid w:val="007E0406"/>
    <w:rsid w:val="007E08F1"/>
    <w:rsid w:val="007F17FD"/>
    <w:rsid w:val="007F2D01"/>
    <w:rsid w:val="007F63C7"/>
    <w:rsid w:val="008159F9"/>
    <w:rsid w:val="00815F73"/>
    <w:rsid w:val="0081700B"/>
    <w:rsid w:val="00822E1A"/>
    <w:rsid w:val="008243D1"/>
    <w:rsid w:val="008301CF"/>
    <w:rsid w:val="00846E4D"/>
    <w:rsid w:val="00875E3D"/>
    <w:rsid w:val="00896324"/>
    <w:rsid w:val="008A6850"/>
    <w:rsid w:val="008B42D4"/>
    <w:rsid w:val="008C1F4D"/>
    <w:rsid w:val="008C341C"/>
    <w:rsid w:val="008D7670"/>
    <w:rsid w:val="008D7963"/>
    <w:rsid w:val="00921187"/>
    <w:rsid w:val="00922266"/>
    <w:rsid w:val="009241CD"/>
    <w:rsid w:val="00940FC5"/>
    <w:rsid w:val="00981E74"/>
    <w:rsid w:val="009908FC"/>
    <w:rsid w:val="00991B3F"/>
    <w:rsid w:val="009943AE"/>
    <w:rsid w:val="009A0E84"/>
    <w:rsid w:val="009B7295"/>
    <w:rsid w:val="009C326C"/>
    <w:rsid w:val="009E1892"/>
    <w:rsid w:val="009F3022"/>
    <w:rsid w:val="009F3EC7"/>
    <w:rsid w:val="009F4273"/>
    <w:rsid w:val="00A01F8B"/>
    <w:rsid w:val="00A06B53"/>
    <w:rsid w:val="00A14E5A"/>
    <w:rsid w:val="00A15B41"/>
    <w:rsid w:val="00A213D6"/>
    <w:rsid w:val="00A232BC"/>
    <w:rsid w:val="00A37891"/>
    <w:rsid w:val="00A5197A"/>
    <w:rsid w:val="00A52A7B"/>
    <w:rsid w:val="00A576A0"/>
    <w:rsid w:val="00A646F2"/>
    <w:rsid w:val="00A8601E"/>
    <w:rsid w:val="00AA1B9F"/>
    <w:rsid w:val="00AA3163"/>
    <w:rsid w:val="00AC36FD"/>
    <w:rsid w:val="00AF178C"/>
    <w:rsid w:val="00B10CF0"/>
    <w:rsid w:val="00B136DC"/>
    <w:rsid w:val="00B13B14"/>
    <w:rsid w:val="00B31145"/>
    <w:rsid w:val="00B31C88"/>
    <w:rsid w:val="00B32A4A"/>
    <w:rsid w:val="00B47933"/>
    <w:rsid w:val="00B60071"/>
    <w:rsid w:val="00B63847"/>
    <w:rsid w:val="00B76669"/>
    <w:rsid w:val="00B974DE"/>
    <w:rsid w:val="00BA2400"/>
    <w:rsid w:val="00BA44D0"/>
    <w:rsid w:val="00BB1943"/>
    <w:rsid w:val="00BB23B6"/>
    <w:rsid w:val="00BC1708"/>
    <w:rsid w:val="00BC3E38"/>
    <w:rsid w:val="00BD5D39"/>
    <w:rsid w:val="00BD7E14"/>
    <w:rsid w:val="00C136FF"/>
    <w:rsid w:val="00C13BC8"/>
    <w:rsid w:val="00C15511"/>
    <w:rsid w:val="00C504DC"/>
    <w:rsid w:val="00C539DE"/>
    <w:rsid w:val="00C6794F"/>
    <w:rsid w:val="00C8607D"/>
    <w:rsid w:val="00C86E6B"/>
    <w:rsid w:val="00C87742"/>
    <w:rsid w:val="00C918BC"/>
    <w:rsid w:val="00C93273"/>
    <w:rsid w:val="00C95E9F"/>
    <w:rsid w:val="00C961DA"/>
    <w:rsid w:val="00CA0FD1"/>
    <w:rsid w:val="00CA5647"/>
    <w:rsid w:val="00CA7734"/>
    <w:rsid w:val="00CC63AB"/>
    <w:rsid w:val="00CD20AC"/>
    <w:rsid w:val="00CD676A"/>
    <w:rsid w:val="00CE5FEB"/>
    <w:rsid w:val="00CF0B42"/>
    <w:rsid w:val="00D1088A"/>
    <w:rsid w:val="00D1178C"/>
    <w:rsid w:val="00D1318C"/>
    <w:rsid w:val="00D26C90"/>
    <w:rsid w:val="00D31353"/>
    <w:rsid w:val="00D37657"/>
    <w:rsid w:val="00D642BC"/>
    <w:rsid w:val="00D67976"/>
    <w:rsid w:val="00D710AD"/>
    <w:rsid w:val="00D771B9"/>
    <w:rsid w:val="00D83DD8"/>
    <w:rsid w:val="00DA4AD6"/>
    <w:rsid w:val="00DB0F3A"/>
    <w:rsid w:val="00DC36FF"/>
    <w:rsid w:val="00DD43B3"/>
    <w:rsid w:val="00DD527F"/>
    <w:rsid w:val="00DE2861"/>
    <w:rsid w:val="00DE43EA"/>
    <w:rsid w:val="00E07725"/>
    <w:rsid w:val="00E17C05"/>
    <w:rsid w:val="00E31221"/>
    <w:rsid w:val="00E42B78"/>
    <w:rsid w:val="00E615CA"/>
    <w:rsid w:val="00E74327"/>
    <w:rsid w:val="00E85F20"/>
    <w:rsid w:val="00E90A4C"/>
    <w:rsid w:val="00EA192C"/>
    <w:rsid w:val="00ED1811"/>
    <w:rsid w:val="00EF0613"/>
    <w:rsid w:val="00F00A1C"/>
    <w:rsid w:val="00F10D4F"/>
    <w:rsid w:val="00F12CDD"/>
    <w:rsid w:val="00F22148"/>
    <w:rsid w:val="00F27FD0"/>
    <w:rsid w:val="00F36C28"/>
    <w:rsid w:val="00F377CE"/>
    <w:rsid w:val="00F51BF5"/>
    <w:rsid w:val="00F54FA0"/>
    <w:rsid w:val="00F63EEB"/>
    <w:rsid w:val="00F641A0"/>
    <w:rsid w:val="00F863BA"/>
    <w:rsid w:val="00F962CC"/>
    <w:rsid w:val="00FA29D7"/>
    <w:rsid w:val="00FA2B1D"/>
    <w:rsid w:val="00FB4818"/>
    <w:rsid w:val="00FD25D7"/>
    <w:rsid w:val="00FE19B6"/>
    <w:rsid w:val="00FF1680"/>
    <w:rsid w:val="00FF3224"/>
    <w:rsid w:val="00FF3E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F5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65F5D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165F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F5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65F5D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165F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rc</Company>
  <LinksUpToDate>false</LinksUpToDate>
  <CharactersWithSpaces>10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tasham</dc:creator>
  <cp:keywords/>
  <dc:description/>
  <cp:lastModifiedBy>LAWID</cp:lastModifiedBy>
  <cp:revision>7</cp:revision>
  <dcterms:created xsi:type="dcterms:W3CDTF">2016-10-27T11:08:00Z</dcterms:created>
  <dcterms:modified xsi:type="dcterms:W3CDTF">2018-01-26T16:38:00Z</dcterms:modified>
</cp:coreProperties>
</file>